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55F" w:rsidRPr="00ED0730" w:rsidRDefault="0007755F" w:rsidP="00737C5F">
      <w:pPr>
        <w:spacing w:after="0" w:line="480" w:lineRule="auto"/>
        <w:ind w:firstLine="284"/>
        <w:jc w:val="center"/>
        <w:rPr>
          <w:rFonts w:asciiTheme="majorBidi" w:hAnsiTheme="majorBidi" w:cstheme="majorBidi"/>
          <w:sz w:val="20"/>
          <w:szCs w:val="20"/>
        </w:rPr>
      </w:pPr>
      <w:r w:rsidRPr="00ED0730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7DC65DD0" wp14:editId="3E09F284">
            <wp:extent cx="3390009" cy="1910686"/>
            <wp:effectExtent l="0" t="0" r="127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1955E5" w:rsidRPr="00ED0730" w:rsidRDefault="00DF1E6F" w:rsidP="001955E5">
      <w:pPr>
        <w:spacing w:after="0" w:line="480" w:lineRule="auto"/>
        <w:jc w:val="center"/>
        <w:rPr>
          <w:rFonts w:asciiTheme="majorBidi" w:hAnsiTheme="majorBidi" w:cstheme="majorBidi"/>
          <w:sz w:val="20"/>
          <w:szCs w:val="20"/>
        </w:rPr>
      </w:pPr>
      <w:bookmarkStart w:id="0" w:name="_GoBack"/>
      <w:r w:rsidRPr="00DF1E6F">
        <w:rPr>
          <w:rFonts w:asciiTheme="majorBidi" w:hAnsiTheme="majorBidi" w:cstheme="majorBidi"/>
          <w:b/>
          <w:bCs/>
          <w:sz w:val="20"/>
          <w:szCs w:val="20"/>
        </w:rPr>
        <w:t>Figure -1-suppinfo</w:t>
      </w:r>
      <w:bookmarkEnd w:id="0"/>
      <w:r>
        <w:rPr>
          <w:rFonts w:asciiTheme="majorBidi" w:hAnsiTheme="majorBidi" w:cstheme="majorBidi"/>
          <w:sz w:val="20"/>
          <w:szCs w:val="20"/>
        </w:rPr>
        <w:t xml:space="preserve">: </w:t>
      </w:r>
      <w:r w:rsidR="001955E5" w:rsidRPr="00ED0730">
        <w:rPr>
          <w:rFonts w:asciiTheme="majorBidi" w:hAnsiTheme="majorBidi" w:cstheme="majorBidi"/>
          <w:sz w:val="20"/>
          <w:szCs w:val="20"/>
        </w:rPr>
        <w:t>Mesh independence study</w:t>
      </w:r>
    </w:p>
    <w:p w:rsidR="00737C5F" w:rsidRPr="00ED0730" w:rsidRDefault="00737C5F" w:rsidP="0080152A">
      <w:pPr>
        <w:spacing w:after="0" w:line="480" w:lineRule="auto"/>
        <w:ind w:firstLine="284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sectPr w:rsidR="00737C5F" w:rsidRPr="00ED0730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76AF" w:rsidRDefault="00E076AF">
      <w:pPr>
        <w:spacing w:after="0" w:line="240" w:lineRule="auto"/>
      </w:pPr>
      <w:r>
        <w:separator/>
      </w:r>
    </w:p>
  </w:endnote>
  <w:endnote w:type="continuationSeparator" w:id="0">
    <w:p w:rsidR="00E076AF" w:rsidRDefault="00E076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NewCenturySchlbk">
    <w:altName w:val="Century Schoolbook"/>
    <w:panose1 w:val="00000000000000000000"/>
    <w:charset w:val="00"/>
    <w:family w:val="roman"/>
    <w:notTrueType/>
    <w:pitch w:val="default"/>
  </w:font>
  <w:font w:name="SWGreks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99753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D0730" w:rsidRDefault="00ED0730" w:rsidP="00DC7C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1E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D0730" w:rsidRDefault="00ED07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76AF" w:rsidRDefault="00E076AF">
      <w:pPr>
        <w:spacing w:after="0" w:line="240" w:lineRule="auto"/>
      </w:pPr>
      <w:r>
        <w:separator/>
      </w:r>
    </w:p>
  </w:footnote>
  <w:footnote w:type="continuationSeparator" w:id="0">
    <w:p w:rsidR="00E076AF" w:rsidRDefault="00E076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D05310"/>
    <w:multiLevelType w:val="multilevel"/>
    <w:tmpl w:val="87124310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77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0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364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724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A59"/>
    <w:rsid w:val="00011522"/>
    <w:rsid w:val="00013948"/>
    <w:rsid w:val="0002505F"/>
    <w:rsid w:val="000273D0"/>
    <w:rsid w:val="000708C4"/>
    <w:rsid w:val="00075D65"/>
    <w:rsid w:val="0007755F"/>
    <w:rsid w:val="00080628"/>
    <w:rsid w:val="000D3D06"/>
    <w:rsid w:val="000F118A"/>
    <w:rsid w:val="00101770"/>
    <w:rsid w:val="001135D1"/>
    <w:rsid w:val="001303A7"/>
    <w:rsid w:val="00141E89"/>
    <w:rsid w:val="0014335A"/>
    <w:rsid w:val="00150045"/>
    <w:rsid w:val="00181890"/>
    <w:rsid w:val="001955E5"/>
    <w:rsid w:val="001D47BF"/>
    <w:rsid w:val="001E3E9D"/>
    <w:rsid w:val="001F15BE"/>
    <w:rsid w:val="00214478"/>
    <w:rsid w:val="002229D8"/>
    <w:rsid w:val="00232345"/>
    <w:rsid w:val="002675BC"/>
    <w:rsid w:val="00270BD0"/>
    <w:rsid w:val="0027118C"/>
    <w:rsid w:val="00271882"/>
    <w:rsid w:val="00274318"/>
    <w:rsid w:val="002808A7"/>
    <w:rsid w:val="00280F7F"/>
    <w:rsid w:val="00284EE0"/>
    <w:rsid w:val="00285431"/>
    <w:rsid w:val="00291AF1"/>
    <w:rsid w:val="002A0606"/>
    <w:rsid w:val="002A76F8"/>
    <w:rsid w:val="002B1FD0"/>
    <w:rsid w:val="002D2924"/>
    <w:rsid w:val="002E0EEF"/>
    <w:rsid w:val="0031085C"/>
    <w:rsid w:val="0031370D"/>
    <w:rsid w:val="00321662"/>
    <w:rsid w:val="00327FA1"/>
    <w:rsid w:val="003511EC"/>
    <w:rsid w:val="00353AE4"/>
    <w:rsid w:val="003574DB"/>
    <w:rsid w:val="00366ADC"/>
    <w:rsid w:val="003C7E63"/>
    <w:rsid w:val="003D016F"/>
    <w:rsid w:val="003D2B38"/>
    <w:rsid w:val="003E1D3C"/>
    <w:rsid w:val="003E5404"/>
    <w:rsid w:val="00404C46"/>
    <w:rsid w:val="004169CA"/>
    <w:rsid w:val="0043503F"/>
    <w:rsid w:val="00444F80"/>
    <w:rsid w:val="004532ED"/>
    <w:rsid w:val="00467DFA"/>
    <w:rsid w:val="00470B4D"/>
    <w:rsid w:val="00477FE5"/>
    <w:rsid w:val="004809DC"/>
    <w:rsid w:val="004B6217"/>
    <w:rsid w:val="004C2274"/>
    <w:rsid w:val="004E2D88"/>
    <w:rsid w:val="004E5A46"/>
    <w:rsid w:val="004E657D"/>
    <w:rsid w:val="00514087"/>
    <w:rsid w:val="00514E0E"/>
    <w:rsid w:val="005262F6"/>
    <w:rsid w:val="00530EA8"/>
    <w:rsid w:val="00556C5C"/>
    <w:rsid w:val="00562BDC"/>
    <w:rsid w:val="005723BD"/>
    <w:rsid w:val="00576E1A"/>
    <w:rsid w:val="005A0545"/>
    <w:rsid w:val="005B22A2"/>
    <w:rsid w:val="005C777A"/>
    <w:rsid w:val="005E7246"/>
    <w:rsid w:val="005E790C"/>
    <w:rsid w:val="005F323D"/>
    <w:rsid w:val="00610423"/>
    <w:rsid w:val="00610C76"/>
    <w:rsid w:val="00623AC3"/>
    <w:rsid w:val="00643924"/>
    <w:rsid w:val="00686C8A"/>
    <w:rsid w:val="006B73FB"/>
    <w:rsid w:val="006D4575"/>
    <w:rsid w:val="006D7FAE"/>
    <w:rsid w:val="006E7F2E"/>
    <w:rsid w:val="00702352"/>
    <w:rsid w:val="00722A8E"/>
    <w:rsid w:val="00726FBB"/>
    <w:rsid w:val="007341E6"/>
    <w:rsid w:val="00737C5F"/>
    <w:rsid w:val="007701F2"/>
    <w:rsid w:val="00776469"/>
    <w:rsid w:val="00787D57"/>
    <w:rsid w:val="007966F2"/>
    <w:rsid w:val="0079734A"/>
    <w:rsid w:val="007A0EE0"/>
    <w:rsid w:val="007C2121"/>
    <w:rsid w:val="007C7C24"/>
    <w:rsid w:val="007E2065"/>
    <w:rsid w:val="007F6025"/>
    <w:rsid w:val="0080152A"/>
    <w:rsid w:val="00824620"/>
    <w:rsid w:val="008331EC"/>
    <w:rsid w:val="00866391"/>
    <w:rsid w:val="00871CFF"/>
    <w:rsid w:val="00895FD0"/>
    <w:rsid w:val="008A2226"/>
    <w:rsid w:val="008D6A57"/>
    <w:rsid w:val="00901808"/>
    <w:rsid w:val="00906488"/>
    <w:rsid w:val="00907F04"/>
    <w:rsid w:val="00923D3E"/>
    <w:rsid w:val="009472FF"/>
    <w:rsid w:val="0096416F"/>
    <w:rsid w:val="00977407"/>
    <w:rsid w:val="00983F04"/>
    <w:rsid w:val="00986CC2"/>
    <w:rsid w:val="00986CF5"/>
    <w:rsid w:val="009A4B53"/>
    <w:rsid w:val="009A51DD"/>
    <w:rsid w:val="009B70CE"/>
    <w:rsid w:val="009E6425"/>
    <w:rsid w:val="009F5B50"/>
    <w:rsid w:val="00A00A59"/>
    <w:rsid w:val="00A01C49"/>
    <w:rsid w:val="00A04366"/>
    <w:rsid w:val="00A246A3"/>
    <w:rsid w:val="00A40AD2"/>
    <w:rsid w:val="00A63CED"/>
    <w:rsid w:val="00A649F5"/>
    <w:rsid w:val="00A65469"/>
    <w:rsid w:val="00A93EC0"/>
    <w:rsid w:val="00A941F3"/>
    <w:rsid w:val="00AA50F6"/>
    <w:rsid w:val="00AB3D43"/>
    <w:rsid w:val="00AB6E7C"/>
    <w:rsid w:val="00AE55E6"/>
    <w:rsid w:val="00AF7F37"/>
    <w:rsid w:val="00B12010"/>
    <w:rsid w:val="00B1210B"/>
    <w:rsid w:val="00B14A7E"/>
    <w:rsid w:val="00B362D1"/>
    <w:rsid w:val="00B36633"/>
    <w:rsid w:val="00B54E38"/>
    <w:rsid w:val="00B6074B"/>
    <w:rsid w:val="00B60DA2"/>
    <w:rsid w:val="00B840C3"/>
    <w:rsid w:val="00BB18A7"/>
    <w:rsid w:val="00BC0672"/>
    <w:rsid w:val="00BC4A3D"/>
    <w:rsid w:val="00BD069A"/>
    <w:rsid w:val="00C02A1E"/>
    <w:rsid w:val="00C05258"/>
    <w:rsid w:val="00C06B22"/>
    <w:rsid w:val="00C74828"/>
    <w:rsid w:val="00C86507"/>
    <w:rsid w:val="00CC25F6"/>
    <w:rsid w:val="00CC49BA"/>
    <w:rsid w:val="00CD33C1"/>
    <w:rsid w:val="00CD61D1"/>
    <w:rsid w:val="00CF36A4"/>
    <w:rsid w:val="00D0463D"/>
    <w:rsid w:val="00D1056D"/>
    <w:rsid w:val="00D60116"/>
    <w:rsid w:val="00D61B04"/>
    <w:rsid w:val="00D62C66"/>
    <w:rsid w:val="00D733FF"/>
    <w:rsid w:val="00D85DA3"/>
    <w:rsid w:val="00DA61BC"/>
    <w:rsid w:val="00DB48F6"/>
    <w:rsid w:val="00DB5742"/>
    <w:rsid w:val="00DC7C6E"/>
    <w:rsid w:val="00DF1E6F"/>
    <w:rsid w:val="00E076AF"/>
    <w:rsid w:val="00E23C72"/>
    <w:rsid w:val="00E24D1D"/>
    <w:rsid w:val="00E2614C"/>
    <w:rsid w:val="00E3535A"/>
    <w:rsid w:val="00E37EA3"/>
    <w:rsid w:val="00E45CF2"/>
    <w:rsid w:val="00E47512"/>
    <w:rsid w:val="00E51FB3"/>
    <w:rsid w:val="00E52290"/>
    <w:rsid w:val="00E54D38"/>
    <w:rsid w:val="00E7152E"/>
    <w:rsid w:val="00E72072"/>
    <w:rsid w:val="00E80485"/>
    <w:rsid w:val="00E86A68"/>
    <w:rsid w:val="00EA20BB"/>
    <w:rsid w:val="00EB3C37"/>
    <w:rsid w:val="00EB7A92"/>
    <w:rsid w:val="00EC473A"/>
    <w:rsid w:val="00ED0730"/>
    <w:rsid w:val="00EE4E35"/>
    <w:rsid w:val="00EF4D6C"/>
    <w:rsid w:val="00EF6010"/>
    <w:rsid w:val="00F6109E"/>
    <w:rsid w:val="00F6731E"/>
    <w:rsid w:val="00F75DE8"/>
    <w:rsid w:val="00F910AF"/>
    <w:rsid w:val="00F918F8"/>
    <w:rsid w:val="00F95741"/>
    <w:rsid w:val="00FA688B"/>
    <w:rsid w:val="00FB2241"/>
    <w:rsid w:val="00FB2CDF"/>
    <w:rsid w:val="00FC2E03"/>
    <w:rsid w:val="00FC5265"/>
    <w:rsid w:val="00FC760E"/>
    <w:rsid w:val="00FC796E"/>
    <w:rsid w:val="00FE790D"/>
    <w:rsid w:val="00FE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5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775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755F"/>
  </w:style>
  <w:style w:type="table" w:styleId="TableGrid">
    <w:name w:val="Table Grid"/>
    <w:basedOn w:val="TableNormal"/>
    <w:uiPriority w:val="39"/>
    <w:rsid w:val="000775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75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55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C7C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C6E"/>
  </w:style>
  <w:style w:type="character" w:customStyle="1" w:styleId="bodytext-ital">
    <w:name w:val="body_text-ital"/>
    <w:basedOn w:val="DefaultParagraphFont"/>
    <w:rsid w:val="00BC4A3D"/>
    <w:rPr>
      <w:rFonts w:ascii="Verdana" w:hAnsi="Verdana" w:hint="default"/>
      <w:b w:val="0"/>
      <w:bCs w:val="0"/>
      <w:i/>
      <w:iCs/>
      <w:caps w:val="0"/>
      <w:smallCaps w:val="0"/>
      <w:color w:val="000000"/>
      <w:sz w:val="18"/>
      <w:szCs w:val="18"/>
      <w:vertAlign w:val="baseline"/>
    </w:rPr>
  </w:style>
  <w:style w:type="character" w:customStyle="1" w:styleId="equationvariables">
    <w:name w:val="equationvariables"/>
    <w:basedOn w:val="DefaultParagraphFont"/>
    <w:rsid w:val="00BC4A3D"/>
    <w:rPr>
      <w:rFonts w:ascii="NewCenturySchlbk" w:hAnsi="NewCenturySchlbk" w:hint="default"/>
      <w:b w:val="0"/>
      <w:bCs w:val="0"/>
      <w:i/>
      <w:iCs/>
      <w:caps w:val="0"/>
      <w:smallCaps w:val="0"/>
      <w:color w:val="000000"/>
      <w:sz w:val="22"/>
      <w:szCs w:val="22"/>
      <w:vertAlign w:val="baseline"/>
    </w:rPr>
  </w:style>
  <w:style w:type="character" w:customStyle="1" w:styleId="symbol">
    <w:name w:val="symbol"/>
    <w:basedOn w:val="DefaultParagraphFont"/>
    <w:rsid w:val="00BC4A3D"/>
    <w:rPr>
      <w:rFonts w:ascii="SWGreks" w:hAnsi="SWGreks" w:hint="default"/>
      <w:b w:val="0"/>
      <w:bCs w:val="0"/>
      <w:i w:val="0"/>
      <w:iCs w:val="0"/>
      <w:caps w:val="0"/>
      <w:smallCaps w:val="0"/>
      <w:color w:val="000000"/>
      <w:sz w:val="20"/>
      <w:szCs w:val="20"/>
      <w:vertAlign w:val="baseline"/>
    </w:rPr>
  </w:style>
  <w:style w:type="character" w:styleId="Hyperlink">
    <w:name w:val="Hyperlink"/>
    <w:basedOn w:val="DefaultParagraphFont"/>
    <w:uiPriority w:val="99"/>
    <w:semiHidden/>
    <w:unhideWhenUsed/>
    <w:rsid w:val="00610423"/>
    <w:rPr>
      <w:color w:val="3366CC"/>
      <w:u w:val="single"/>
    </w:rPr>
  </w:style>
  <w:style w:type="character" w:customStyle="1" w:styleId="equationvarbold">
    <w:name w:val="equation_var_bold"/>
    <w:basedOn w:val="DefaultParagraphFont"/>
    <w:rsid w:val="00F6731E"/>
    <w:rPr>
      <w:rFonts w:ascii="NewCenturySchlbk" w:hAnsi="NewCenturySchlbk" w:hint="default"/>
      <w:b/>
      <w:bCs/>
      <w:i w:val="0"/>
      <w:iCs w:val="0"/>
      <w:caps w:val="0"/>
      <w:smallCaps w:val="0"/>
      <w:color w:val="000000"/>
      <w:sz w:val="22"/>
      <w:szCs w:val="22"/>
      <w:vertAlign w:val="baseline"/>
    </w:rPr>
  </w:style>
  <w:style w:type="character" w:customStyle="1" w:styleId="superscript-bodytext">
    <w:name w:val="superscript-bodytext"/>
    <w:basedOn w:val="DefaultParagraphFont"/>
    <w:rsid w:val="00F6731E"/>
    <w:rPr>
      <w:rFonts w:ascii="Verdana" w:hAnsi="Verdana" w:hint="default"/>
      <w:b w:val="0"/>
      <w:bCs w:val="0"/>
      <w:i w:val="0"/>
      <w:iCs w:val="0"/>
      <w:caps w:val="0"/>
      <w:smallCaps w:val="0"/>
      <w:color w:val="000000"/>
      <w:sz w:val="14"/>
      <w:szCs w:val="14"/>
      <w:vertAlign w:val="superscript"/>
    </w:rPr>
  </w:style>
  <w:style w:type="character" w:customStyle="1" w:styleId="equationvariablessubscript">
    <w:name w:val="equationvariablessubscript"/>
    <w:basedOn w:val="DefaultParagraphFont"/>
    <w:rsid w:val="00C05258"/>
    <w:rPr>
      <w:rFonts w:ascii="NewCenturySchlbk" w:hAnsi="NewCenturySchlbk" w:hint="default"/>
      <w:b w:val="0"/>
      <w:bCs w:val="0"/>
      <w:i/>
      <w:iCs/>
      <w:caps w:val="0"/>
      <w:smallCaps w:val="0"/>
      <w:color w:val="000000"/>
      <w:sz w:val="16"/>
      <w:szCs w:val="16"/>
      <w:vertAlign w:val="subscript"/>
    </w:rPr>
  </w:style>
  <w:style w:type="character" w:customStyle="1" w:styleId="code">
    <w:name w:val="code"/>
    <w:basedOn w:val="DefaultParagraphFont"/>
    <w:rsid w:val="002A76F8"/>
    <w:rPr>
      <w:rFonts w:ascii="Courier New" w:hAnsi="Courier New" w:cs="Courier New" w:hint="default"/>
      <w:b w:val="0"/>
      <w:bCs w:val="0"/>
      <w:i w:val="0"/>
      <w:iCs w:val="0"/>
      <w:caps w:val="0"/>
      <w:smallCaps w:val="0"/>
      <w:color w:val="000000"/>
      <w:sz w:val="22"/>
      <w:szCs w:val="22"/>
      <w:vertAlign w:val="baseline"/>
    </w:rPr>
  </w:style>
  <w:style w:type="character" w:customStyle="1" w:styleId="superscript-symbol">
    <w:name w:val="superscript-symbol"/>
    <w:basedOn w:val="DefaultParagraphFont"/>
    <w:rsid w:val="002A76F8"/>
    <w:rPr>
      <w:rFonts w:ascii="SWGreks" w:hAnsi="SWGreks" w:hint="default"/>
      <w:b w:val="0"/>
      <w:bCs w:val="0"/>
      <w:i w:val="0"/>
      <w:iCs w:val="0"/>
      <w:caps w:val="0"/>
      <w:smallCaps w:val="0"/>
      <w:color w:val="000000"/>
      <w:sz w:val="16"/>
      <w:szCs w:val="16"/>
      <w:vertAlign w:val="superscript"/>
    </w:rPr>
  </w:style>
  <w:style w:type="paragraph" w:styleId="ListParagraph">
    <w:name w:val="List Paragraph"/>
    <w:basedOn w:val="Normal"/>
    <w:uiPriority w:val="34"/>
    <w:qFormat/>
    <w:rsid w:val="00E2614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5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775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755F"/>
  </w:style>
  <w:style w:type="table" w:styleId="TableGrid">
    <w:name w:val="Table Grid"/>
    <w:basedOn w:val="TableNormal"/>
    <w:uiPriority w:val="39"/>
    <w:rsid w:val="000775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75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55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C7C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7C6E"/>
  </w:style>
  <w:style w:type="character" w:customStyle="1" w:styleId="bodytext-ital">
    <w:name w:val="body_text-ital"/>
    <w:basedOn w:val="DefaultParagraphFont"/>
    <w:rsid w:val="00BC4A3D"/>
    <w:rPr>
      <w:rFonts w:ascii="Verdana" w:hAnsi="Verdana" w:hint="default"/>
      <w:b w:val="0"/>
      <w:bCs w:val="0"/>
      <w:i/>
      <w:iCs/>
      <w:caps w:val="0"/>
      <w:smallCaps w:val="0"/>
      <w:color w:val="000000"/>
      <w:sz w:val="18"/>
      <w:szCs w:val="18"/>
      <w:vertAlign w:val="baseline"/>
    </w:rPr>
  </w:style>
  <w:style w:type="character" w:customStyle="1" w:styleId="equationvariables">
    <w:name w:val="equationvariables"/>
    <w:basedOn w:val="DefaultParagraphFont"/>
    <w:rsid w:val="00BC4A3D"/>
    <w:rPr>
      <w:rFonts w:ascii="NewCenturySchlbk" w:hAnsi="NewCenturySchlbk" w:hint="default"/>
      <w:b w:val="0"/>
      <w:bCs w:val="0"/>
      <w:i/>
      <w:iCs/>
      <w:caps w:val="0"/>
      <w:smallCaps w:val="0"/>
      <w:color w:val="000000"/>
      <w:sz w:val="22"/>
      <w:szCs w:val="22"/>
      <w:vertAlign w:val="baseline"/>
    </w:rPr>
  </w:style>
  <w:style w:type="character" w:customStyle="1" w:styleId="symbol">
    <w:name w:val="symbol"/>
    <w:basedOn w:val="DefaultParagraphFont"/>
    <w:rsid w:val="00BC4A3D"/>
    <w:rPr>
      <w:rFonts w:ascii="SWGreks" w:hAnsi="SWGreks" w:hint="default"/>
      <w:b w:val="0"/>
      <w:bCs w:val="0"/>
      <w:i w:val="0"/>
      <w:iCs w:val="0"/>
      <w:caps w:val="0"/>
      <w:smallCaps w:val="0"/>
      <w:color w:val="000000"/>
      <w:sz w:val="20"/>
      <w:szCs w:val="20"/>
      <w:vertAlign w:val="baseline"/>
    </w:rPr>
  </w:style>
  <w:style w:type="character" w:styleId="Hyperlink">
    <w:name w:val="Hyperlink"/>
    <w:basedOn w:val="DefaultParagraphFont"/>
    <w:uiPriority w:val="99"/>
    <w:semiHidden/>
    <w:unhideWhenUsed/>
    <w:rsid w:val="00610423"/>
    <w:rPr>
      <w:color w:val="3366CC"/>
      <w:u w:val="single"/>
    </w:rPr>
  </w:style>
  <w:style w:type="character" w:customStyle="1" w:styleId="equationvarbold">
    <w:name w:val="equation_var_bold"/>
    <w:basedOn w:val="DefaultParagraphFont"/>
    <w:rsid w:val="00F6731E"/>
    <w:rPr>
      <w:rFonts w:ascii="NewCenturySchlbk" w:hAnsi="NewCenturySchlbk" w:hint="default"/>
      <w:b/>
      <w:bCs/>
      <w:i w:val="0"/>
      <w:iCs w:val="0"/>
      <w:caps w:val="0"/>
      <w:smallCaps w:val="0"/>
      <w:color w:val="000000"/>
      <w:sz w:val="22"/>
      <w:szCs w:val="22"/>
      <w:vertAlign w:val="baseline"/>
    </w:rPr>
  </w:style>
  <w:style w:type="character" w:customStyle="1" w:styleId="superscript-bodytext">
    <w:name w:val="superscript-bodytext"/>
    <w:basedOn w:val="DefaultParagraphFont"/>
    <w:rsid w:val="00F6731E"/>
    <w:rPr>
      <w:rFonts w:ascii="Verdana" w:hAnsi="Verdana" w:hint="default"/>
      <w:b w:val="0"/>
      <w:bCs w:val="0"/>
      <w:i w:val="0"/>
      <w:iCs w:val="0"/>
      <w:caps w:val="0"/>
      <w:smallCaps w:val="0"/>
      <w:color w:val="000000"/>
      <w:sz w:val="14"/>
      <w:szCs w:val="14"/>
      <w:vertAlign w:val="superscript"/>
    </w:rPr>
  </w:style>
  <w:style w:type="character" w:customStyle="1" w:styleId="equationvariablessubscript">
    <w:name w:val="equationvariablessubscript"/>
    <w:basedOn w:val="DefaultParagraphFont"/>
    <w:rsid w:val="00C05258"/>
    <w:rPr>
      <w:rFonts w:ascii="NewCenturySchlbk" w:hAnsi="NewCenturySchlbk" w:hint="default"/>
      <w:b w:val="0"/>
      <w:bCs w:val="0"/>
      <w:i/>
      <w:iCs/>
      <w:caps w:val="0"/>
      <w:smallCaps w:val="0"/>
      <w:color w:val="000000"/>
      <w:sz w:val="16"/>
      <w:szCs w:val="16"/>
      <w:vertAlign w:val="subscript"/>
    </w:rPr>
  </w:style>
  <w:style w:type="character" w:customStyle="1" w:styleId="code">
    <w:name w:val="code"/>
    <w:basedOn w:val="DefaultParagraphFont"/>
    <w:rsid w:val="002A76F8"/>
    <w:rPr>
      <w:rFonts w:ascii="Courier New" w:hAnsi="Courier New" w:cs="Courier New" w:hint="default"/>
      <w:b w:val="0"/>
      <w:bCs w:val="0"/>
      <w:i w:val="0"/>
      <w:iCs w:val="0"/>
      <w:caps w:val="0"/>
      <w:smallCaps w:val="0"/>
      <w:color w:val="000000"/>
      <w:sz w:val="22"/>
      <w:szCs w:val="22"/>
      <w:vertAlign w:val="baseline"/>
    </w:rPr>
  </w:style>
  <w:style w:type="character" w:customStyle="1" w:styleId="superscript-symbol">
    <w:name w:val="superscript-symbol"/>
    <w:basedOn w:val="DefaultParagraphFont"/>
    <w:rsid w:val="002A76F8"/>
    <w:rPr>
      <w:rFonts w:ascii="SWGreks" w:hAnsi="SWGreks" w:hint="default"/>
      <w:b w:val="0"/>
      <w:bCs w:val="0"/>
      <w:i w:val="0"/>
      <w:iCs w:val="0"/>
      <w:caps w:val="0"/>
      <w:smallCaps w:val="0"/>
      <w:color w:val="000000"/>
      <w:sz w:val="16"/>
      <w:szCs w:val="16"/>
      <w:vertAlign w:val="superscript"/>
    </w:rPr>
  </w:style>
  <w:style w:type="paragraph" w:styleId="ListParagraph">
    <w:name w:val="List Paragraph"/>
    <w:basedOn w:val="Normal"/>
    <w:uiPriority w:val="34"/>
    <w:qFormat/>
    <w:rsid w:val="00E261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66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2569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81366">
              <w:marLeft w:val="0"/>
              <w:marRight w:val="0"/>
              <w:marTop w:val="180"/>
              <w:marBottom w:val="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0081983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749778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393609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055144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210122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705063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583990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757382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390843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013765">
              <w:marLeft w:val="0"/>
              <w:marRight w:val="0"/>
              <w:marTop w:val="0"/>
              <w:marBottom w:val="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20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7762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5812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04045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693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2908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1132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9013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856031">
              <w:marLeft w:val="269"/>
              <w:marRight w:val="0"/>
              <w:marTop w:val="0"/>
              <w:marBottom w:val="3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13165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972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2709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56331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276244">
              <w:marLeft w:val="269"/>
              <w:marRight w:val="0"/>
              <w:marTop w:val="0"/>
              <w:marBottom w:val="3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0080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992464">
              <w:marLeft w:val="269"/>
              <w:marRight w:val="0"/>
              <w:marTop w:val="0"/>
              <w:marBottom w:val="3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25856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255031">
              <w:marLeft w:val="269"/>
              <w:marRight w:val="0"/>
              <w:marTop w:val="0"/>
              <w:marBottom w:val="3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20545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G:\habibeh(1)\manscript\apple\simulation\kp%20comerical\kp%20com\kp%20com%20%20fina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480984581865759"/>
          <c:y val="5.1400554097404488E-2"/>
          <c:w val="0.74922474766048697"/>
          <c:h val="0.73444808982210552"/>
        </c:manualLayout>
      </c:layout>
      <c:scatterChart>
        <c:scatterStyle val="lineMarker"/>
        <c:varyColors val="0"/>
        <c:ser>
          <c:idx val="0"/>
          <c:order val="0"/>
          <c:spPr>
            <a:ln w="19050">
              <a:solidFill>
                <a:sysClr val="windowText" lastClr="000000"/>
              </a:solidFill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xVal>
            <c:numRef>
              <c:f>'mesh study'!$L$2:$L$4</c:f>
              <c:numCache>
                <c:formatCode>General</c:formatCode>
                <c:ptCount val="3"/>
                <c:pt idx="0">
                  <c:v>21278</c:v>
                </c:pt>
                <c:pt idx="1">
                  <c:v>25702</c:v>
                </c:pt>
                <c:pt idx="2">
                  <c:v>29484</c:v>
                </c:pt>
              </c:numCache>
            </c:numRef>
          </c:xVal>
          <c:yVal>
            <c:numRef>
              <c:f>'mesh study'!$M$2:$M$4</c:f>
              <c:numCache>
                <c:formatCode>General</c:formatCode>
                <c:ptCount val="3"/>
                <c:pt idx="0">
                  <c:v>6.2993757581064456</c:v>
                </c:pt>
                <c:pt idx="1">
                  <c:v>5.4286664729613641</c:v>
                </c:pt>
                <c:pt idx="2">
                  <c:v>5.428666472961364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415040"/>
        <c:axId val="41417344"/>
      </c:scatterChart>
      <c:valAx>
        <c:axId val="41415040"/>
        <c:scaling>
          <c:orientation val="minMax"/>
          <c:min val="20000"/>
        </c:scaling>
        <c:delete val="0"/>
        <c:axPos val="b"/>
        <c:title>
          <c:tx>
            <c:rich>
              <a:bodyPr/>
              <a:lstStyle/>
              <a:p>
                <a:pPr>
                  <a:defRPr sz="10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0">
                    <a:latin typeface="Times New Roman" pitchFamily="18" charset="0"/>
                    <a:cs typeface="Times New Roman" pitchFamily="18" charset="0"/>
                  </a:rPr>
                  <a:t>Element Number</a:t>
                </a:r>
              </a:p>
            </c:rich>
          </c:tx>
          <c:layout>
            <c:manualLayout>
              <c:xMode val="edge"/>
              <c:yMode val="edge"/>
              <c:x val="0.43225131233595798"/>
              <c:y val="0.9086034558180227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8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1417344"/>
        <c:crosses val="autoZero"/>
        <c:crossBetween val="midCat"/>
      </c:valAx>
      <c:valAx>
        <c:axId val="4141734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1000" b="0">
                    <a:latin typeface="Times New Roman" pitchFamily="18" charset="0"/>
                    <a:cs typeface="Times New Roman" pitchFamily="18" charset="0"/>
                  </a:rPr>
                  <a:t>Average Fruit Temperature (⁰ C)</a:t>
                </a:r>
              </a:p>
            </c:rich>
          </c:tx>
          <c:layout>
            <c:manualLayout>
              <c:xMode val="edge"/>
              <c:yMode val="edge"/>
              <c:x val="6.5731516485096012E-3"/>
              <c:y val="9.1449943006623818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800">
                <a:latin typeface="Times New Roman" pitchFamily="18" charset="0"/>
                <a:cs typeface="Times New Roman" pitchFamily="18" charset="0"/>
              </a:defRPr>
            </a:pPr>
            <a:endParaRPr lang="en-US"/>
          </a:p>
        </c:txPr>
        <c:crossAx val="41415040"/>
        <c:crosses val="autoZero"/>
        <c:crossBetween val="midCat"/>
        <c:majorUnit val="0.30000000000000004"/>
      </c:valAx>
      <c:spPr>
        <a:ln>
          <a:solidFill>
            <a:schemeClr val="tx1"/>
          </a:solidFill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2AC95A-E396-4220-8C1C-AE4F73B3DE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6</TotalTime>
  <Pages>1</Pages>
  <Words>7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lbandi</dc:creator>
  <cp:keywords/>
  <dc:description/>
  <cp:lastModifiedBy>Dr seiiedlou</cp:lastModifiedBy>
  <cp:revision>121</cp:revision>
  <dcterms:created xsi:type="dcterms:W3CDTF">2017-09-19T12:39:00Z</dcterms:created>
  <dcterms:modified xsi:type="dcterms:W3CDTF">2020-05-30T06:21:00Z</dcterms:modified>
</cp:coreProperties>
</file>